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98E98" w14:textId="3B44CBA8" w:rsidR="00953ED6" w:rsidRPr="00161C03" w:rsidRDefault="00953ED6">
      <w:pPr>
        <w:rPr>
          <w:sz w:val="22"/>
          <w:szCs w:val="22"/>
        </w:rPr>
      </w:pPr>
      <w:r w:rsidRPr="00161C03">
        <w:rPr>
          <w:sz w:val="22"/>
          <w:szCs w:val="22"/>
        </w:rPr>
        <w:t>S</w:t>
      </w:r>
      <w:r w:rsidR="00B9146D">
        <w:rPr>
          <w:sz w:val="22"/>
          <w:szCs w:val="22"/>
        </w:rPr>
        <w:t xml:space="preserve">1 </w:t>
      </w:r>
      <w:r w:rsidRPr="00161C03">
        <w:rPr>
          <w:sz w:val="22"/>
          <w:szCs w:val="22"/>
        </w:rPr>
        <w:t xml:space="preserve">Table: Comparison of study sample by the timing of initiation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1634"/>
        <w:gridCol w:w="1438"/>
        <w:gridCol w:w="1420"/>
        <w:gridCol w:w="1488"/>
        <w:gridCol w:w="1346"/>
      </w:tblGrid>
      <w:tr w:rsidR="000E2323" w:rsidRPr="00161C03" w14:paraId="207BEBE2" w14:textId="11DCFD03" w:rsidTr="002E76F0">
        <w:trPr>
          <w:trHeight w:val="280"/>
        </w:trPr>
        <w:tc>
          <w:tcPr>
            <w:tcW w:w="3658" w:type="dxa"/>
            <w:gridSpan w:val="2"/>
            <w:tcBorders>
              <w:left w:val="nil"/>
            </w:tcBorders>
          </w:tcPr>
          <w:p w14:paraId="22C9B2A8" w14:textId="6BC252AF" w:rsidR="000E2323" w:rsidRPr="0087390E" w:rsidRDefault="000E2323" w:rsidP="00953ED6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Variable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2ED788E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Overall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DAD119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389973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No</w:t>
            </w:r>
          </w:p>
        </w:tc>
        <w:tc>
          <w:tcPr>
            <w:tcW w:w="1346" w:type="dxa"/>
            <w:tcBorders>
              <w:right w:val="nil"/>
            </w:tcBorders>
          </w:tcPr>
          <w:p w14:paraId="65E31B07" w14:textId="3D879829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 w:rsidR="000E2323" w:rsidRPr="00161C03" w14:paraId="2CF5E963" w14:textId="5490CB8F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37A41539" w14:textId="198C7528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urrent age of women (in year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5DA8602B" w14:textId="67BC2353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5-24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F7E330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3.1 (2683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778727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3 (994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2CC917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3.2 (1689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51DE1BFE" w14:textId="0DCD3500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</w:tr>
      <w:tr w:rsidR="000E2323" w:rsidRPr="00161C03" w14:paraId="3A5D2A96" w14:textId="50E4C074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1C1A88C9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71073C60" w14:textId="2CCEFF0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5-34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DA41EA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1 (2073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C396042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2.2 (79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02EB186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0.3 (1281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72B8128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2C80AA48" w14:textId="1AABD6EE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760275B1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23378C38" w14:textId="40FE474F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5-49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250AFE03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.9 (296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1BF7F6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.8 (90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A8647E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.5 (206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4D61351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724FB4CC" w14:textId="253F6C68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194E1195" w14:textId="27E65056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arity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B86B2DE" w14:textId="5E3B057A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 or more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2988EAC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1.8 (312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4A4B9E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6.1 (105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E7D91D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5.2 (2069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0D2EA794" w14:textId="40F23115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22D129AA" w14:textId="51DF8B6B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5CD0ACAC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76D7E6F3" w14:textId="6305490F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rimi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53C3E76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8.2 (193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D90F5E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3.9 (824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D37053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4.8 (1107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07F4599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7FA44372" w14:textId="441EE2C2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2D36D5F6" w14:textId="51514CBD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Birth interval (in year)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2084DEB" w14:textId="0A2449FB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&lt;=2-year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73A21DC3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.7 (34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D5CC98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 (94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BAC64C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7.8 (247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6FEDF694" w14:textId="194F6C69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4B6E1A0D" w14:textId="17197E42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40D0BB21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5BBC5BFB" w14:textId="2BBB058D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&gt;2-year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42197D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5 (2780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7CB8712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1.1 (958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609A79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7.4 (1822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480D726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710F04FC" w14:textId="46EBD89A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16331A26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59EA3D49" w14:textId="22A7B0B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rimi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0A3E0E3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8.2 (193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9B2F3CC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3.9 (824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13FA0F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4.8 (1107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60E16256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27AF8368" w14:textId="418667A4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420252E7" w14:textId="79096C99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omen's education level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18D1922B" w14:textId="0D1D8EF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No education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AE12AC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.3 (318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6B31EB41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.4 (63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51AFED7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 (255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5C42D5B8" w14:textId="13A419A1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26128526" w14:textId="0B0DD734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3D15BC2E" w14:textId="64CBC9CB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1350E5A8" w14:textId="6E333218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rimary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21870C57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7.6 (1395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4F122D2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9.6 (368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1D1BB7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2.3 (1027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2D0593D3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3DEA8722" w14:textId="4A04C664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222879E2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2F8ADB5F" w14:textId="05E0F520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Secondary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7D0E99C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9 (2475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42F934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9 (919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20321F61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9 (1556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343BC1C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2A2C7529" w14:textId="73857B6E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62C5FE5C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94EF459" w14:textId="05D8A1DB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ollege/above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500E1BC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7.1 (864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DE0B63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8 (526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0BC7DA2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0.6 (338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62DD1522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38E9E3EF" w14:textId="5680A206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47A45DF7" w14:textId="5C80A8B2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Husband's education level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2F5873FE" w14:textId="6D71F3D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No education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F66A366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3.7 (680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F976ED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.2 (15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F8553B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6.9 (528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1FD4B6DE" w14:textId="3F13AB6E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33A09D56" w14:textId="3E7831B3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5E8A834C" w14:textId="034DD8BE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7FDA07E2" w14:textId="07B5A513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rimary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A6D74E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3.7 (1678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42B331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5 (463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854ADE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8.9 (1215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24176BB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123061FF" w14:textId="318BC3C4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473B4865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33C0AFFA" w14:textId="02DBD9B3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Secondary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022BEB7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4.1 (1696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69F48E9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6.4 (674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6101632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2.7 (1022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59E1F4D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28DC210A" w14:textId="4C7AD69D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08193F0C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52C2157" w14:textId="48553684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ollege/above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907FF2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8.5 (92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2D4D20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0.4 (56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98B878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1.5 (358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1F881E3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2258219D" w14:textId="43FB6A36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0A33A6BE" w14:textId="132510AB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spondent currently working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9BAD769" w14:textId="2FD7F08A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No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FE6C90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2.7 (3167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3BB3BB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8.3 (1281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0EE55A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9.4 (1886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1F2671BC" w14:textId="5E6C9352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5B9297D4" w14:textId="20E60427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13C6B187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2A0E3DE2" w14:textId="7A907ADF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Yes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7F68C34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7.3 (1884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118026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1.7 (595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1224A8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0.6 (1290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333A1141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0B2D34EE" w14:textId="55B4B038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1F5EFC3E" w14:textId="0952A2E9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eligion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4B321017" w14:textId="70FC6FEE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Muslim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5AA01AD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1.9 (4640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B32BE2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1.3 (1713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4B6281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2.2 (2927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0FD94ABC" w14:textId="750355BB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 w:rsidR="000E2323" w:rsidRPr="00161C03" w14:paraId="36A2363F" w14:textId="1E14C17A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7D4C5D6D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0544D06" w14:textId="19FF96E4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Other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D1BD2B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.1 (412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F6FBA21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.7 (163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C44634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7.8 (249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1D4F1B1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430C4F27" w14:textId="7ED037C5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7744F4BF" w14:textId="3B297406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Wealth quintile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39F89B2F" w14:textId="5E8D8C1C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oorest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1662DF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0.6 (1042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7FF53E6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2.3 (231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942643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5.5 (811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14F873A9" w14:textId="35AEAEAE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78CDF08F" w14:textId="1A79CDDF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3E383FA4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4A456096" w14:textId="2B6E36C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oorer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2973707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0.5 (1036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E26EDE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6.6 (311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68148A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2.8 (725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4DDBB5A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70341DCE" w14:textId="00D5D3F8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699DF2E0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0F928461" w14:textId="0EEE5E22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Middle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02ED3C6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9.2 (969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623319F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8.1 (340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5D786E8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9.8 (629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263178F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30C6B4A9" w14:textId="52FA1AC2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7766BACB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1A686AF7" w14:textId="6B7B61E0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icher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2DC346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0.2 (1018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4D3803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0.9 (39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0EA1F7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9.7 (626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5FE15BF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7521E5DF" w14:textId="63918F22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  <w:vAlign w:val="center"/>
          </w:tcPr>
          <w:p w14:paraId="47E1AFE3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520D7E5A" w14:textId="3B18F7A8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ichest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AB5288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9.5 (986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2E1E0A6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2.1 (60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E740CF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2.1 (385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622CEFF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460E808E" w14:textId="70FF47D9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013A6634" w14:textId="458AEA5B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Place of residence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39AE3828" w14:textId="444E0C4B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Urban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6BAD347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6.8 (1356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6EC39711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4.2 (641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0876A86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2.5 (716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0C743D9B" w14:textId="567EF060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183DBA1D" w14:textId="626C1AD4" w:rsidTr="002E76F0">
        <w:trPr>
          <w:trHeight w:val="280"/>
        </w:trPr>
        <w:tc>
          <w:tcPr>
            <w:tcW w:w="202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7CB01F5" w14:textId="77777777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35669450" w14:textId="386F7AE9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ural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B549AE7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73.2 (3695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7C76197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5.8 (1235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6F7B73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77.5 (2460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684E27B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179AAE95" w14:textId="19562BCA" w:rsidTr="002E76F0">
        <w:trPr>
          <w:trHeight w:val="280"/>
        </w:trPr>
        <w:tc>
          <w:tcPr>
            <w:tcW w:w="2024" w:type="dxa"/>
            <w:vMerge w:val="restart"/>
            <w:tcBorders>
              <w:left w:val="nil"/>
            </w:tcBorders>
            <w:vAlign w:val="center"/>
          </w:tcPr>
          <w:p w14:paraId="6122F9D9" w14:textId="073F8785" w:rsidR="000E2323" w:rsidRPr="00161C03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Division of residence</w:t>
            </w: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26941F78" w14:textId="7F50FDBB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Dhaka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B8818BC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5.6 (1293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F29AB7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31.9 (598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0CA4569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1.9 (695)</w:t>
            </w:r>
          </w:p>
        </w:tc>
        <w:tc>
          <w:tcPr>
            <w:tcW w:w="1346" w:type="dxa"/>
            <w:vMerge w:val="restart"/>
            <w:tcBorders>
              <w:right w:val="nil"/>
            </w:tcBorders>
          </w:tcPr>
          <w:p w14:paraId="19DAA07A" w14:textId="446C0EA8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0E2323" w:rsidRPr="00161C03" w14:paraId="644A616D" w14:textId="734B35B8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18470C77" w14:textId="39A843D8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242847CC" w14:textId="15D7F10C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Chittagong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857236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1.2 (107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1F59BB5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8 (337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46632334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23.1 (734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2758C60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16E85873" w14:textId="13B21A38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74618D71" w14:textId="77777777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148873C8" w14:textId="78B5E00F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Barisal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51CE89A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5.7 (288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B84EA1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4.7 (88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5158DA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6.3 (200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32A48CB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6CDE93C4" w14:textId="6DB829EA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7D1BAEA3" w14:textId="77777777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6A95F543" w14:textId="5D7C1AC4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Khulna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5EF021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.2 (464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D307577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.4 (176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17171DC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.1 (288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4D2CEE7E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49048485" w14:textId="4FC6349C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7F3DD269" w14:textId="77777777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31D7A7B0" w14:textId="2A079076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Mymensingh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3948CA8D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.5 (431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88F653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.3 (156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02B5263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.7 (275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01DD208A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565BEEF2" w14:textId="1B35F5C6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6F519552" w14:textId="77777777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4D5CB32A" w14:textId="01BDF44B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ajshahi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78522BB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1.6 (587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3642D68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0 (188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352E9020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2.5 (398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002263C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4BE2DB50" w14:textId="425AB8A3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7CE94D54" w14:textId="77777777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1FEA9328" w14:textId="27DA4DD9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Rangpur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051C25D3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0.6 (534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3E3BD4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9.7 (182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72E164B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11.1 (352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2D6A1BE9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  <w:tr w:rsidR="000E2323" w:rsidRPr="00161C03" w14:paraId="1630857C" w14:textId="5ABD8193" w:rsidTr="002E76F0">
        <w:trPr>
          <w:trHeight w:val="280"/>
        </w:trPr>
        <w:tc>
          <w:tcPr>
            <w:tcW w:w="2024" w:type="dxa"/>
            <w:vMerge/>
            <w:tcBorders>
              <w:left w:val="nil"/>
            </w:tcBorders>
          </w:tcPr>
          <w:p w14:paraId="02234A03" w14:textId="77777777" w:rsidR="000E2323" w:rsidRPr="00161C03" w:rsidRDefault="000E2323" w:rsidP="0087390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auto"/>
            <w:vAlign w:val="bottom"/>
            <w:hideMark/>
          </w:tcPr>
          <w:p w14:paraId="59046381" w14:textId="1D488501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Sylhet</w:t>
            </w:r>
          </w:p>
        </w:tc>
        <w:tc>
          <w:tcPr>
            <w:tcW w:w="1438" w:type="dxa"/>
            <w:shd w:val="clear" w:color="auto" w:fill="auto"/>
            <w:vAlign w:val="bottom"/>
            <w:hideMark/>
          </w:tcPr>
          <w:p w14:paraId="186A24BB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7.6 (383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B0FDDB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8 (150)</w:t>
            </w:r>
          </w:p>
        </w:tc>
        <w:tc>
          <w:tcPr>
            <w:tcW w:w="1488" w:type="dxa"/>
            <w:shd w:val="clear" w:color="auto" w:fill="auto"/>
            <w:vAlign w:val="bottom"/>
            <w:hideMark/>
          </w:tcPr>
          <w:p w14:paraId="6ABAAA9F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  <w:r w:rsidRPr="0087390E">
              <w:rPr>
                <w:sz w:val="22"/>
                <w:szCs w:val="22"/>
              </w:rPr>
              <w:t>7.3 (233)</w:t>
            </w:r>
          </w:p>
        </w:tc>
        <w:tc>
          <w:tcPr>
            <w:tcW w:w="1346" w:type="dxa"/>
            <w:vMerge/>
            <w:tcBorders>
              <w:right w:val="nil"/>
            </w:tcBorders>
          </w:tcPr>
          <w:p w14:paraId="3320CCA1" w14:textId="77777777" w:rsidR="000E2323" w:rsidRPr="0087390E" w:rsidRDefault="000E2323" w:rsidP="00B76789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C8A7907" w14:textId="77777777" w:rsidR="00161C03" w:rsidRPr="00161C03" w:rsidRDefault="00161C03" w:rsidP="00E72DF6">
      <w:pPr>
        <w:rPr>
          <w:sz w:val="22"/>
          <w:szCs w:val="22"/>
        </w:rPr>
      </w:pPr>
      <w:bookmarkStart w:id="0" w:name="_GoBack"/>
      <w:bookmarkEnd w:id="0"/>
    </w:p>
    <w:sectPr w:rsidR="00161C03" w:rsidRPr="0016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0E"/>
    <w:rsid w:val="00003D35"/>
    <w:rsid w:val="000B64D9"/>
    <w:rsid w:val="000E2323"/>
    <w:rsid w:val="00161C03"/>
    <w:rsid w:val="001706C0"/>
    <w:rsid w:val="00174413"/>
    <w:rsid w:val="002C04EB"/>
    <w:rsid w:val="002E76F0"/>
    <w:rsid w:val="004E1CA8"/>
    <w:rsid w:val="00564070"/>
    <w:rsid w:val="005C3331"/>
    <w:rsid w:val="0068011F"/>
    <w:rsid w:val="008038C4"/>
    <w:rsid w:val="00813DC9"/>
    <w:rsid w:val="0087390E"/>
    <w:rsid w:val="00953ED6"/>
    <w:rsid w:val="00B76789"/>
    <w:rsid w:val="00B9146D"/>
    <w:rsid w:val="00C26BCB"/>
    <w:rsid w:val="00C40725"/>
    <w:rsid w:val="00CD3B66"/>
    <w:rsid w:val="00E72DF6"/>
    <w:rsid w:val="00EC4AC5"/>
    <w:rsid w:val="00F6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B60D"/>
  <w15:chartTrackingRefBased/>
  <w15:docId w15:val="{B5213DD7-0839-3749-9330-67964D143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38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2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Oliver Ian Tolentino</cp:lastModifiedBy>
  <cp:revision>21</cp:revision>
  <dcterms:created xsi:type="dcterms:W3CDTF">2022-10-26T01:25:00Z</dcterms:created>
  <dcterms:modified xsi:type="dcterms:W3CDTF">2023-08-04T13:55:00Z</dcterms:modified>
</cp:coreProperties>
</file>